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0A46" w:rsidRDefault="000C1BC8" w:rsidP="000C1BC8">
      <w:pPr>
        <w:pStyle w:val="Heading1"/>
      </w:pPr>
      <w:r>
        <w:t>Appendix 3: Preliminary Data Collection Form</w:t>
      </w:r>
    </w:p>
    <w:p w:rsidR="00E47330" w:rsidRPr="00E47330" w:rsidRDefault="00E47330" w:rsidP="00E47330">
      <w:bookmarkStart w:id="0" w:name="_GoBack"/>
      <w:bookmarkEnd w:id="0"/>
    </w:p>
    <w:tbl>
      <w:tblPr>
        <w:tblW w:w="10340" w:type="dxa"/>
        <w:tblLook w:val="04A0" w:firstRow="1" w:lastRow="0" w:firstColumn="1" w:lastColumn="0" w:noHBand="0" w:noVBand="1"/>
      </w:tblPr>
      <w:tblGrid>
        <w:gridCol w:w="4400"/>
        <w:gridCol w:w="5940"/>
      </w:tblGrid>
      <w:tr w:rsidR="000C1BC8" w:rsidRPr="008A5A68" w:rsidTr="008D1A49">
        <w:trPr>
          <w:trHeight w:val="29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C8" w:rsidRPr="008A5A68" w:rsidRDefault="000C1BC8" w:rsidP="008D1A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5A68">
              <w:rPr>
                <w:rFonts w:ascii="Calibri" w:eastAsia="Times New Roman" w:hAnsi="Calibri" w:cs="Calibri"/>
                <w:b/>
                <w:bCs/>
                <w:color w:val="000000"/>
              </w:rPr>
              <w:t>Item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1BC8" w:rsidRPr="008A5A68" w:rsidRDefault="000C1BC8" w:rsidP="008D1A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5A68">
              <w:rPr>
                <w:rFonts w:ascii="Calibri" w:eastAsia="Times New Roman" w:hAnsi="Calibri" w:cs="Calibri"/>
                <w:b/>
                <w:bCs/>
                <w:color w:val="000000"/>
              </w:rPr>
              <w:t>Options (if applicable)</w:t>
            </w:r>
          </w:p>
        </w:tc>
      </w:tr>
      <w:tr w:rsidR="000C1BC8" w:rsidRPr="008A5A68" w:rsidTr="008D1A49">
        <w:trPr>
          <w:trHeight w:val="292"/>
        </w:trPr>
        <w:tc>
          <w:tcPr>
            <w:tcW w:w="4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1BC8" w:rsidRPr="008A5A68" w:rsidRDefault="000C1BC8" w:rsidP="008D1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5A68">
              <w:rPr>
                <w:rFonts w:ascii="Calibri" w:eastAsia="Times New Roman" w:hAnsi="Calibri" w:cs="Calibri"/>
                <w:color w:val="000000"/>
              </w:rPr>
              <w:t>Title</w:t>
            </w: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1BC8" w:rsidRPr="008A5A68" w:rsidRDefault="000C1BC8" w:rsidP="008D1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C1BC8" w:rsidRPr="008A5A68" w:rsidTr="008D1A49">
        <w:trPr>
          <w:trHeight w:val="292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1BC8" w:rsidRPr="008A5A68" w:rsidRDefault="000C1BC8" w:rsidP="008D1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5A68">
              <w:rPr>
                <w:rFonts w:ascii="Calibri" w:eastAsia="Times New Roman" w:hAnsi="Calibri" w:cs="Calibri"/>
                <w:color w:val="000000"/>
              </w:rPr>
              <w:t>Authors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1BC8" w:rsidRPr="008A5A68" w:rsidRDefault="000C1BC8" w:rsidP="008D1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C1BC8" w:rsidRPr="008A5A68" w:rsidTr="008D1A49">
        <w:trPr>
          <w:trHeight w:val="292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1BC8" w:rsidRPr="008A5A68" w:rsidRDefault="000C1BC8" w:rsidP="008D1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5A68">
              <w:rPr>
                <w:rFonts w:ascii="Calibri" w:eastAsia="Times New Roman" w:hAnsi="Calibri" w:cs="Calibri"/>
                <w:color w:val="000000"/>
              </w:rPr>
              <w:t>Journal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1BC8" w:rsidRPr="008A5A68" w:rsidRDefault="000C1BC8" w:rsidP="008D1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C1BC8" w:rsidRPr="008A5A68" w:rsidTr="008D1A49">
        <w:trPr>
          <w:trHeight w:val="292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1BC8" w:rsidRPr="008A5A68" w:rsidRDefault="000C1BC8" w:rsidP="008D1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5A68">
              <w:rPr>
                <w:rFonts w:ascii="Calibri" w:eastAsia="Times New Roman" w:hAnsi="Calibri" w:cs="Calibri"/>
                <w:color w:val="000000"/>
              </w:rPr>
              <w:t>Year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1BC8" w:rsidRPr="008A5A68" w:rsidRDefault="000C1BC8" w:rsidP="008D1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C1BC8" w:rsidRPr="008A5A68" w:rsidTr="008D1A49">
        <w:trPr>
          <w:trHeight w:val="292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1BC8" w:rsidRPr="008A5A68" w:rsidRDefault="000C1BC8" w:rsidP="008D1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5A68">
              <w:rPr>
                <w:rFonts w:ascii="Calibri" w:eastAsia="Times New Roman" w:hAnsi="Calibri" w:cs="Calibri"/>
                <w:color w:val="000000"/>
              </w:rPr>
              <w:t xml:space="preserve">Country  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1BC8" w:rsidRPr="008A5A68" w:rsidRDefault="000C1BC8" w:rsidP="008D1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C1BC8" w:rsidRPr="008A5A68" w:rsidTr="008D1A49">
        <w:trPr>
          <w:trHeight w:val="1458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1BC8" w:rsidRPr="008A5A68" w:rsidRDefault="000C1BC8" w:rsidP="008D1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5A68">
              <w:rPr>
                <w:rFonts w:ascii="Calibri" w:eastAsia="Times New Roman" w:hAnsi="Calibri" w:cs="Calibri"/>
                <w:color w:val="000000"/>
              </w:rPr>
              <w:t>Type of organization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1BC8" w:rsidRPr="008A5A68" w:rsidRDefault="000C1BC8" w:rsidP="008D1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5A68">
              <w:rPr>
                <w:rFonts w:ascii="Calibri" w:eastAsia="Times New Roman" w:hAnsi="Calibri" w:cs="Calibri"/>
                <w:color w:val="000000"/>
              </w:rPr>
              <w:t xml:space="preserve">National </w:t>
            </w:r>
            <w:r w:rsidRPr="008A5A68">
              <w:rPr>
                <w:rFonts w:ascii="Calibri" w:eastAsia="Times New Roman" w:hAnsi="Calibri" w:cs="Calibri"/>
                <w:color w:val="000000"/>
              </w:rPr>
              <w:br/>
              <w:t xml:space="preserve">Regional </w:t>
            </w:r>
            <w:r w:rsidRPr="008A5A68">
              <w:rPr>
                <w:rFonts w:ascii="Calibri" w:eastAsia="Times New Roman" w:hAnsi="Calibri" w:cs="Calibri"/>
                <w:color w:val="000000"/>
              </w:rPr>
              <w:br/>
              <w:t xml:space="preserve">Individual (specify) </w:t>
            </w:r>
            <w:r w:rsidRPr="008A5A68">
              <w:rPr>
                <w:rFonts w:ascii="Calibri" w:eastAsia="Times New Roman" w:hAnsi="Calibri" w:cs="Calibri"/>
                <w:color w:val="000000"/>
              </w:rPr>
              <w:br/>
              <w:t>Other (specify)</w:t>
            </w:r>
            <w:r w:rsidRPr="008A5A68">
              <w:rPr>
                <w:rFonts w:ascii="Calibri" w:eastAsia="Times New Roman" w:hAnsi="Calibri" w:cs="Calibri"/>
                <w:color w:val="000000"/>
              </w:rPr>
              <w:br/>
              <w:t>Unknown</w:t>
            </w:r>
          </w:p>
        </w:tc>
      </w:tr>
      <w:tr w:rsidR="000C1BC8" w:rsidRPr="008A5A68" w:rsidTr="008D1A49">
        <w:trPr>
          <w:trHeight w:val="1458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1BC8" w:rsidRPr="008A5A68" w:rsidRDefault="000C1BC8" w:rsidP="008D1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5A68">
              <w:rPr>
                <w:rFonts w:ascii="Calibri" w:eastAsia="Times New Roman" w:hAnsi="Calibri" w:cs="Calibri"/>
                <w:color w:val="000000"/>
              </w:rPr>
              <w:t>Type of articl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1BC8" w:rsidRPr="008A5A68" w:rsidRDefault="000C1BC8" w:rsidP="008D1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5A68">
              <w:rPr>
                <w:rFonts w:ascii="Calibri" w:eastAsia="Times New Roman" w:hAnsi="Calibri" w:cs="Calibri"/>
                <w:color w:val="000000"/>
              </w:rPr>
              <w:t>Peer-reviewed</w:t>
            </w:r>
            <w:r w:rsidRPr="008A5A68">
              <w:rPr>
                <w:rFonts w:ascii="Calibri" w:eastAsia="Times New Roman" w:hAnsi="Calibri" w:cs="Calibri"/>
                <w:color w:val="000000"/>
              </w:rPr>
              <w:br/>
              <w:t>Conference abstract</w:t>
            </w:r>
            <w:r w:rsidRPr="008A5A68">
              <w:rPr>
                <w:rFonts w:ascii="Calibri" w:eastAsia="Times New Roman" w:hAnsi="Calibri" w:cs="Calibri"/>
                <w:color w:val="000000"/>
              </w:rPr>
              <w:br/>
              <w:t>Grey-lit (non-policy)</w:t>
            </w:r>
            <w:r w:rsidRPr="008A5A68">
              <w:rPr>
                <w:rFonts w:ascii="Calibri" w:eastAsia="Times New Roman" w:hAnsi="Calibri" w:cs="Calibri"/>
                <w:color w:val="000000"/>
              </w:rPr>
              <w:br/>
              <w:t>Policy</w:t>
            </w:r>
            <w:r w:rsidRPr="008A5A68">
              <w:rPr>
                <w:rFonts w:ascii="Calibri" w:eastAsia="Times New Roman" w:hAnsi="Calibri" w:cs="Calibri"/>
                <w:color w:val="000000"/>
              </w:rPr>
              <w:br/>
              <w:t>Other (specify)</w:t>
            </w:r>
          </w:p>
        </w:tc>
      </w:tr>
      <w:tr w:rsidR="000C1BC8" w:rsidRPr="008A5A68" w:rsidTr="008D1A49">
        <w:trPr>
          <w:trHeight w:val="292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1BC8" w:rsidRPr="008A5A68" w:rsidRDefault="000C1BC8" w:rsidP="008D1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5A68">
              <w:rPr>
                <w:rFonts w:ascii="Calibri" w:eastAsia="Times New Roman" w:hAnsi="Calibri" w:cs="Calibri"/>
                <w:color w:val="000000"/>
              </w:rPr>
              <w:t>Type of articles - other specify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1BC8" w:rsidRPr="008A5A68" w:rsidRDefault="000C1BC8" w:rsidP="008D1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C1BC8" w:rsidRPr="008A5A68" w:rsidTr="008D1A49">
        <w:trPr>
          <w:trHeight w:val="2332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1BC8" w:rsidRPr="008A5A68" w:rsidRDefault="000C1BC8" w:rsidP="008D1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5A68">
              <w:rPr>
                <w:rFonts w:ascii="Calibri" w:eastAsia="Times New Roman" w:hAnsi="Calibri" w:cs="Calibri"/>
                <w:color w:val="000000"/>
              </w:rPr>
              <w:t>Study design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1BC8" w:rsidRPr="008A5A68" w:rsidRDefault="000C1BC8" w:rsidP="008D1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5A68">
              <w:rPr>
                <w:rFonts w:ascii="Calibri" w:eastAsia="Times New Roman" w:hAnsi="Calibri" w:cs="Calibri"/>
                <w:color w:val="000000"/>
              </w:rPr>
              <w:t>RCT</w:t>
            </w:r>
            <w:r w:rsidRPr="008A5A68">
              <w:rPr>
                <w:rFonts w:ascii="Calibri" w:eastAsia="Times New Roman" w:hAnsi="Calibri" w:cs="Calibri"/>
                <w:color w:val="000000"/>
              </w:rPr>
              <w:br/>
              <w:t>Cohort</w:t>
            </w:r>
            <w:r w:rsidRPr="008A5A68">
              <w:rPr>
                <w:rFonts w:ascii="Calibri" w:eastAsia="Times New Roman" w:hAnsi="Calibri" w:cs="Calibri"/>
                <w:color w:val="000000"/>
              </w:rPr>
              <w:br/>
              <w:t>Case-control</w:t>
            </w:r>
            <w:r w:rsidRPr="008A5A68">
              <w:rPr>
                <w:rFonts w:ascii="Calibri" w:eastAsia="Times New Roman" w:hAnsi="Calibri" w:cs="Calibri"/>
                <w:color w:val="000000"/>
              </w:rPr>
              <w:br/>
              <w:t>Quasi-experimental (incl. quality improvement)</w:t>
            </w:r>
            <w:r w:rsidRPr="008A5A68">
              <w:rPr>
                <w:rFonts w:ascii="Calibri" w:eastAsia="Times New Roman" w:hAnsi="Calibri" w:cs="Calibri"/>
                <w:color w:val="000000"/>
              </w:rPr>
              <w:br/>
              <w:t>Descriptive (incl. Root Cause Analysis)</w:t>
            </w:r>
            <w:r w:rsidRPr="008A5A68">
              <w:rPr>
                <w:rFonts w:ascii="Calibri" w:eastAsia="Times New Roman" w:hAnsi="Calibri" w:cs="Calibri"/>
                <w:color w:val="000000"/>
              </w:rPr>
              <w:br/>
              <w:t>Narrative summary</w:t>
            </w:r>
            <w:r w:rsidRPr="008A5A68">
              <w:rPr>
                <w:rFonts w:ascii="Calibri" w:eastAsia="Times New Roman" w:hAnsi="Calibri" w:cs="Calibri"/>
                <w:color w:val="000000"/>
              </w:rPr>
              <w:br/>
              <w:t>Editorial or opinion</w:t>
            </w:r>
            <w:r w:rsidRPr="008A5A68">
              <w:rPr>
                <w:rFonts w:ascii="Calibri" w:eastAsia="Times New Roman" w:hAnsi="Calibri" w:cs="Calibri"/>
                <w:color w:val="000000"/>
              </w:rPr>
              <w:br/>
              <w:t>Other (specify)</w:t>
            </w:r>
          </w:p>
        </w:tc>
      </w:tr>
      <w:tr w:rsidR="000C1BC8" w:rsidRPr="008A5A68" w:rsidTr="008D1A49">
        <w:trPr>
          <w:trHeight w:val="292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1BC8" w:rsidRPr="008A5A68" w:rsidRDefault="000C1BC8" w:rsidP="008D1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5A68">
              <w:rPr>
                <w:rFonts w:ascii="Calibri" w:eastAsia="Times New Roman" w:hAnsi="Calibri" w:cs="Calibri"/>
                <w:color w:val="000000"/>
              </w:rPr>
              <w:t>Medical specialty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1BC8" w:rsidRPr="008A5A68" w:rsidRDefault="000C1BC8" w:rsidP="008D1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C1BC8" w:rsidRPr="008A5A68" w:rsidTr="008D1A49">
        <w:trPr>
          <w:trHeight w:val="292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1BC8" w:rsidRPr="008A5A68" w:rsidRDefault="000C1BC8" w:rsidP="008D1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5A68">
              <w:rPr>
                <w:rFonts w:ascii="Calibri" w:eastAsia="Times New Roman" w:hAnsi="Calibri" w:cs="Calibri"/>
                <w:color w:val="000000"/>
              </w:rPr>
              <w:t>Does the paper use existing NE framework(s)?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1BC8" w:rsidRPr="008A5A68" w:rsidRDefault="000C1BC8" w:rsidP="008D1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5A68">
              <w:rPr>
                <w:rFonts w:ascii="Calibri" w:eastAsia="Times New Roman" w:hAnsi="Calibri" w:cs="Calibri"/>
                <w:color w:val="000000"/>
              </w:rPr>
              <w:t>Y/N</w:t>
            </w:r>
          </w:p>
        </w:tc>
      </w:tr>
      <w:tr w:rsidR="000C1BC8" w:rsidRPr="008A5A68" w:rsidTr="008D1A49">
        <w:trPr>
          <w:trHeight w:val="292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1BC8" w:rsidRPr="008A5A68" w:rsidRDefault="000C1BC8" w:rsidP="008D1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5A68">
              <w:rPr>
                <w:rFonts w:ascii="Calibri" w:eastAsia="Times New Roman" w:hAnsi="Calibri" w:cs="Calibri"/>
                <w:color w:val="000000"/>
              </w:rPr>
              <w:t>List the framework(s) used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1BC8" w:rsidRPr="008A5A68" w:rsidRDefault="000C1BC8" w:rsidP="008D1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C1BC8" w:rsidRPr="008A5A68" w:rsidTr="008D1A49">
        <w:trPr>
          <w:trHeight w:val="583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1BC8" w:rsidRPr="008A5A68" w:rsidRDefault="000C1BC8" w:rsidP="008D1A49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8A5A68">
              <w:rPr>
                <w:rFonts w:ascii="Calibri" w:eastAsia="Times New Roman" w:hAnsi="Calibri" w:cs="Calibri"/>
              </w:rPr>
              <w:t>For frameworks which have more than 1 version, list the year(s) of the one(s) used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1BC8" w:rsidRPr="008A5A68" w:rsidRDefault="000C1BC8" w:rsidP="008D1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C1BC8" w:rsidRPr="008A5A68" w:rsidTr="008D1A49">
        <w:trPr>
          <w:trHeight w:val="1458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1BC8" w:rsidRPr="008A5A68" w:rsidRDefault="000C1BC8" w:rsidP="008D1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5A68">
              <w:rPr>
                <w:rFonts w:ascii="Calibri" w:eastAsia="Times New Roman" w:hAnsi="Calibri" w:cs="Calibri"/>
                <w:color w:val="000000"/>
              </w:rPr>
              <w:t>If article discusses "wrong site", do they mean any wrong (i.e. body part/patient/procedure), just the wrong body part, or specifically the wrong spinal / finger level, or some combination thereof?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1BC8" w:rsidRPr="008A5A68" w:rsidRDefault="000C1BC8" w:rsidP="008D1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C1BC8" w:rsidRPr="008A5A68" w:rsidTr="008D1A49">
        <w:trPr>
          <w:trHeight w:val="583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1BC8" w:rsidRPr="008A5A68" w:rsidRDefault="000C1BC8" w:rsidP="008D1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5A68">
              <w:rPr>
                <w:rFonts w:ascii="Calibri" w:eastAsia="Times New Roman" w:hAnsi="Calibri" w:cs="Calibri"/>
                <w:color w:val="000000"/>
              </w:rPr>
              <w:t>If framework includes "foreign body", list which events are "foreign bodies"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1BC8" w:rsidRPr="008A5A68" w:rsidRDefault="000C1BC8" w:rsidP="008D1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:rsidR="000C1BC8" w:rsidRDefault="000C1BC8" w:rsidP="000C1BC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C1BC8" w:rsidTr="008D1A49">
        <w:tc>
          <w:tcPr>
            <w:tcW w:w="3116" w:type="dxa"/>
          </w:tcPr>
          <w:p w:rsidR="000C1BC8" w:rsidRPr="008A5A68" w:rsidRDefault="000C1BC8" w:rsidP="008D1A49">
            <w:pPr>
              <w:rPr>
                <w:b/>
                <w:bCs/>
              </w:rPr>
            </w:pPr>
            <w:r w:rsidRPr="008A5A68">
              <w:rPr>
                <w:b/>
                <w:bCs/>
              </w:rPr>
              <w:lastRenderedPageBreak/>
              <w:t>List the never events</w:t>
            </w:r>
          </w:p>
        </w:tc>
        <w:tc>
          <w:tcPr>
            <w:tcW w:w="3117" w:type="dxa"/>
          </w:tcPr>
          <w:p w:rsidR="000C1BC8" w:rsidRPr="008A5A68" w:rsidRDefault="000C1BC8" w:rsidP="008D1A49">
            <w:pPr>
              <w:rPr>
                <w:b/>
                <w:bCs/>
              </w:rPr>
            </w:pPr>
            <w:r w:rsidRPr="008A5A68">
              <w:rPr>
                <w:b/>
                <w:bCs/>
              </w:rPr>
              <w:t>For each event, identify its preventability (entirely, not entirely, unclear)</w:t>
            </w:r>
          </w:p>
        </w:tc>
        <w:tc>
          <w:tcPr>
            <w:tcW w:w="3117" w:type="dxa"/>
          </w:tcPr>
          <w:p w:rsidR="000C1BC8" w:rsidRPr="008A5A68" w:rsidRDefault="000C1BC8" w:rsidP="008D1A49">
            <w:pPr>
              <w:rPr>
                <w:b/>
                <w:bCs/>
              </w:rPr>
            </w:pPr>
            <w:r w:rsidRPr="008A5A68">
              <w:rPr>
                <w:b/>
                <w:bCs/>
              </w:rPr>
              <w:t>For each event, identify if it is currently in use, proposed, or retired</w:t>
            </w:r>
          </w:p>
        </w:tc>
      </w:tr>
      <w:tr w:rsidR="000C1BC8" w:rsidTr="008D1A49">
        <w:tc>
          <w:tcPr>
            <w:tcW w:w="3116" w:type="dxa"/>
          </w:tcPr>
          <w:p w:rsidR="000C1BC8" w:rsidRDefault="000C1BC8" w:rsidP="008D1A49"/>
        </w:tc>
        <w:tc>
          <w:tcPr>
            <w:tcW w:w="3117" w:type="dxa"/>
          </w:tcPr>
          <w:p w:rsidR="000C1BC8" w:rsidRDefault="000C1BC8" w:rsidP="008D1A49"/>
        </w:tc>
        <w:tc>
          <w:tcPr>
            <w:tcW w:w="3117" w:type="dxa"/>
          </w:tcPr>
          <w:p w:rsidR="000C1BC8" w:rsidRDefault="000C1BC8" w:rsidP="008D1A49"/>
        </w:tc>
      </w:tr>
      <w:tr w:rsidR="000C1BC8" w:rsidTr="008D1A49">
        <w:tc>
          <w:tcPr>
            <w:tcW w:w="3116" w:type="dxa"/>
          </w:tcPr>
          <w:p w:rsidR="000C1BC8" w:rsidRDefault="000C1BC8" w:rsidP="008D1A49"/>
        </w:tc>
        <w:tc>
          <w:tcPr>
            <w:tcW w:w="3117" w:type="dxa"/>
          </w:tcPr>
          <w:p w:rsidR="000C1BC8" w:rsidRDefault="000C1BC8" w:rsidP="008D1A49"/>
        </w:tc>
        <w:tc>
          <w:tcPr>
            <w:tcW w:w="3117" w:type="dxa"/>
          </w:tcPr>
          <w:p w:rsidR="000C1BC8" w:rsidRDefault="000C1BC8" w:rsidP="008D1A49"/>
        </w:tc>
      </w:tr>
    </w:tbl>
    <w:p w:rsidR="000C1BC8" w:rsidRDefault="000C1BC8" w:rsidP="000C1BC8"/>
    <w:p w:rsidR="000C1BC8" w:rsidRDefault="000C1BC8"/>
    <w:sectPr w:rsidR="000C1B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1E2"/>
    <w:rsid w:val="000C1BC8"/>
    <w:rsid w:val="00810A46"/>
    <w:rsid w:val="008B71E2"/>
    <w:rsid w:val="00E47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0B688"/>
  <w15:chartTrackingRefBased/>
  <w15:docId w15:val="{BE58612B-2C21-4E63-B52A-43E6982E1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1BC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1B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C1BC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6</Words>
  <Characters>1005</Characters>
  <Application>Microsoft Office Word</Application>
  <DocSecurity>0</DocSecurity>
  <Lines>8</Lines>
  <Paragraphs>2</Paragraphs>
  <ScaleCrop>false</ScaleCrop>
  <Company>CMPA</Company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slow, Joanna [CMPA]</dc:creator>
  <cp:keywords/>
  <dc:description/>
  <cp:lastModifiedBy>Zaslow, Joanna [CMPA]</cp:lastModifiedBy>
  <cp:revision>3</cp:revision>
  <dcterms:created xsi:type="dcterms:W3CDTF">2022-09-08T17:21:00Z</dcterms:created>
  <dcterms:modified xsi:type="dcterms:W3CDTF">2022-09-08T17:22:00Z</dcterms:modified>
</cp:coreProperties>
</file>